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C05" w:rsidRPr="006D6E27" w:rsidRDefault="003C7C05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bCs/>
          <w:sz w:val="24"/>
          <w:szCs w:val="24"/>
          <w:lang w:val="en-GB"/>
        </w:rPr>
        <w:t>Age:</w:t>
      </w:r>
      <w:r w:rsidRPr="006D6E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………… years</w:t>
      </w:r>
    </w:p>
    <w:p w:rsidR="003C7C05" w:rsidRPr="006D6E27" w:rsidRDefault="003C7C05" w:rsidP="005C5A94">
      <w:pPr>
        <w:pStyle w:val="Listaszerbekezds"/>
        <w:numPr>
          <w:ilvl w:val="0"/>
          <w:numId w:val="1"/>
        </w:numPr>
        <w:spacing w:after="0" w:line="300" w:lineRule="atLeast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Sex:</w:t>
      </w:r>
    </w:p>
    <w:p w:rsidR="003C7C05" w:rsidRPr="006D6E27" w:rsidRDefault="003C7C05" w:rsidP="005C5A94">
      <w:pPr>
        <w:pStyle w:val="Listaszerbekezds"/>
        <w:spacing w:after="0" w:line="300" w:lineRule="atLeast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222F70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ale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</w:t>
      </w:r>
      <w:r w:rsidR="007D257A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2F70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emale</w:t>
      </w:r>
    </w:p>
    <w:p w:rsidR="003C7C05" w:rsidRPr="006D6E27" w:rsidRDefault="003C7C05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ere do you live?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County town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Other town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Village</w:t>
      </w:r>
    </w:p>
    <w:p w:rsidR="003C7C05" w:rsidRPr="006D6E27" w:rsidRDefault="00D8493F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at is your highes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 of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ducation?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Less than primary school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Primary </w:t>
      </w:r>
      <w:proofErr w:type="gramStart"/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school</w:t>
      </w:r>
      <w:proofErr w:type="gramEnd"/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Vocational school / Industrial school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Secondary </w:t>
      </w:r>
      <w:proofErr w:type="gramStart"/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school</w:t>
      </w:r>
      <w:proofErr w:type="gramEnd"/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College/University</w:t>
      </w:r>
    </w:p>
    <w:p w:rsidR="003C7C05" w:rsidRDefault="007D257A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How do you judge your financial situation?</w:t>
      </w:r>
    </w:p>
    <w:p w:rsidR="00711A0F" w:rsidRDefault="00AD345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3455">
        <w:rPr>
          <w:noProof/>
          <w:lang w:eastAsia="hu-H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106680</wp:posOffset>
            </wp:positionV>
            <wp:extent cx="3486150" cy="409575"/>
            <wp:effectExtent l="0" t="0" r="0" b="9525"/>
            <wp:wrapNone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1A0F" w:rsidRDefault="00711A0F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11A0F" w:rsidRPr="006D6E27" w:rsidRDefault="00711A0F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952F7" w:rsidRPr="006D6E27" w:rsidRDefault="00B952F7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e you </w:t>
      </w:r>
      <w:r w:rsidR="006D6E27" w:rsidRPr="006D6E27">
        <w:rPr>
          <w:rFonts w:ascii="Times New Roman" w:hAnsi="Times New Roman" w:cs="Times New Roman"/>
          <w:b/>
          <w:sz w:val="24"/>
          <w:szCs w:val="24"/>
          <w:lang w:val="en-GB"/>
        </w:rPr>
        <w:t>religious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B952F7" w:rsidRPr="006D6E27" w:rsidRDefault="00B952F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B952F7" w:rsidRPr="006D6E27" w:rsidRDefault="00B952F7" w:rsidP="00C87835">
      <w:pPr>
        <w:pStyle w:val="Listaszerbekezds"/>
        <w:tabs>
          <w:tab w:val="left" w:pos="3330"/>
        </w:tabs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7D257A" w:rsidRPr="006D6E27" w:rsidRDefault="00D8493F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ten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o you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isit your family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oct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specialists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653C15" w:rsidRPr="006D6E27" w:rsidRDefault="00653C1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ever</w:t>
      </w:r>
    </w:p>
    <w:p w:rsidR="00653C15" w:rsidRPr="006D6E27" w:rsidRDefault="00653C1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D8493F">
        <w:rPr>
          <w:rFonts w:ascii="Times New Roman" w:hAnsi="Times New Roman" w:cs="Times New Roman"/>
          <w:sz w:val="24"/>
          <w:szCs w:val="24"/>
          <w:lang w:val="en-GB"/>
        </w:rPr>
        <w:t xml:space="preserve">Every </w:t>
      </w:r>
      <w:r w:rsidR="00D8493F" w:rsidRPr="006D6E27">
        <w:rPr>
          <w:rFonts w:ascii="Times New Roman" w:hAnsi="Times New Roman" w:cs="Times New Roman"/>
          <w:sz w:val="24"/>
          <w:szCs w:val="24"/>
          <w:lang w:val="en-GB"/>
        </w:rPr>
        <w:t>2-3 year</w:t>
      </w:r>
    </w:p>
    <w:p w:rsidR="00653C15" w:rsidRPr="006D6E27" w:rsidRDefault="00653C1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D8493F">
        <w:rPr>
          <w:rFonts w:ascii="Times New Roman" w:hAnsi="Times New Roman" w:cs="Times New Roman"/>
          <w:sz w:val="24"/>
          <w:szCs w:val="24"/>
          <w:lang w:val="en-GB"/>
        </w:rPr>
        <w:t>Annually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B17840">
        <w:rPr>
          <w:rFonts w:ascii="Times New Roman" w:hAnsi="Times New Roman" w:cs="Times New Roman"/>
          <w:sz w:val="24"/>
          <w:szCs w:val="24"/>
          <w:lang w:val="en-GB"/>
        </w:rPr>
        <w:t>Once</w:t>
      </w:r>
      <w:proofErr w:type="gramEnd"/>
      <w:r w:rsidR="00B17840">
        <w:rPr>
          <w:rFonts w:ascii="Times New Roman" w:hAnsi="Times New Roman" w:cs="Times New Roman"/>
          <w:sz w:val="24"/>
          <w:szCs w:val="24"/>
          <w:lang w:val="en-GB"/>
        </w:rPr>
        <w:t xml:space="preserve"> in a </w:t>
      </w:r>
      <w:r w:rsidR="00B17840" w:rsidRPr="006D6E27">
        <w:rPr>
          <w:rFonts w:ascii="Times New Roman" w:hAnsi="Times New Roman" w:cs="Times New Roman"/>
          <w:sz w:val="24"/>
          <w:szCs w:val="24"/>
          <w:lang w:val="en-GB"/>
        </w:rPr>
        <w:t>half a year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br/>
        <w:t>O  Quarterly</w:t>
      </w:r>
    </w:p>
    <w:p w:rsidR="00656A84" w:rsidRDefault="00653C1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Monthly</w:t>
      </w:r>
    </w:p>
    <w:p w:rsidR="00653C15" w:rsidRPr="006D6E27" w:rsidRDefault="00F970BD" w:rsidP="00F970BD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ve you ever hear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bout the following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reening methods?</w:t>
      </w:r>
      <w:r w:rsidR="006966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40588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C14A35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A2731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C14A35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C14A35" w:rsidRPr="006D6E27" w:rsidRDefault="00C14A35" w:rsidP="005C5A94">
      <w:pPr>
        <w:pStyle w:val="Listaszerbekezds"/>
        <w:spacing w:afterLines="100" w:after="240" w:line="300" w:lineRule="atLeast"/>
        <w:ind w:right="57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4E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23CA" w:rsidRPr="006D6E27">
        <w:rPr>
          <w:rFonts w:ascii="Times New Roman" w:hAnsi="Times New Roman" w:cs="Times New Roman"/>
          <w:sz w:val="24"/>
          <w:szCs w:val="24"/>
          <w:lang w:val="en-GB"/>
        </w:rPr>
        <w:t>Faecal</w:t>
      </w:r>
      <w:proofErr w:type="gramEnd"/>
      <w:r w:rsidR="002623CA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occult blood test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(detection of blood from stool)</w:t>
      </w:r>
    </w:p>
    <w:p w:rsidR="00607262" w:rsidRDefault="00C14A3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808CC" w:rsidRPr="006D6E27">
        <w:rPr>
          <w:rFonts w:ascii="Times New Roman" w:hAnsi="Times New Roman" w:cs="Times New Roman"/>
          <w:sz w:val="24"/>
          <w:szCs w:val="24"/>
          <w:lang w:val="en-GB"/>
        </w:rPr>
        <w:t>M2</w:t>
      </w:r>
      <w:proofErr w:type="gramEnd"/>
      <w:r w:rsidR="006808C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-PK </w:t>
      </w:r>
      <w:proofErr w:type="spellStart"/>
      <w:r w:rsidR="006808CC" w:rsidRPr="006D6E27">
        <w:rPr>
          <w:rFonts w:ascii="Times New Roman" w:hAnsi="Times New Roman" w:cs="Times New Roman"/>
          <w:sz w:val="24"/>
          <w:szCs w:val="24"/>
          <w:lang w:val="en-GB"/>
        </w:rPr>
        <w:t>isoenzyme</w:t>
      </w:r>
      <w:proofErr w:type="spellEnd"/>
      <w:r w:rsidR="006808C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(detection of 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a specific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enzyme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>from stool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>Sigmoidoscopy</w:t>
      </w:r>
      <w:proofErr w:type="spellEnd"/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>endoscopic examination of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lowe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st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part of 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colon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EA34EC" w:rsidRPr="006D6E27">
        <w:rPr>
          <w:rFonts w:ascii="Times New Roman" w:hAnsi="Times New Roman" w:cs="Times New Roman"/>
          <w:sz w:val="24"/>
          <w:szCs w:val="24"/>
          <w:lang w:val="en-GB"/>
        </w:rPr>
        <w:t>Colonoscopy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endoscopic examination of the 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colon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BF2713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I have not heard about 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any of </w:t>
      </w:r>
      <w:r w:rsidR="00F970BD" w:rsidRPr="006D6E27">
        <w:rPr>
          <w:rFonts w:ascii="Times New Roman" w:hAnsi="Times New Roman" w:cs="Times New Roman"/>
          <w:sz w:val="24"/>
          <w:szCs w:val="24"/>
          <w:lang w:val="en-GB"/>
        </w:rPr>
        <w:t>these screening methods.</w:t>
      </w:r>
    </w:p>
    <w:p w:rsidR="00802AF6" w:rsidRPr="006D6E27" w:rsidRDefault="009759EA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at is the recom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ded beginning of colorectal cancer screenin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an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risk population?</w:t>
      </w:r>
    </w:p>
    <w:p w:rsidR="00633987" w:rsidRPr="006D6E2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abov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he age of 40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abov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he age of 50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abov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he age of 60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abov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he age of 70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56FA8" w:rsidRDefault="00B56FA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33987" w:rsidRPr="006D6E27" w:rsidRDefault="00F970BD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ten is the participation in colorectal screening recommended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or the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risk population?</w:t>
      </w:r>
    </w:p>
    <w:p w:rsidR="00FB4256" w:rsidRPr="006D6E27" w:rsidRDefault="00FB4256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Every half a year</w:t>
      </w:r>
    </w:p>
    <w:p w:rsidR="00FB4256" w:rsidRPr="006D6E27" w:rsidRDefault="00FB4256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Annually</w:t>
      </w:r>
    </w:p>
    <w:p w:rsidR="00FB4256" w:rsidRPr="006D6E27" w:rsidRDefault="00FB4256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Biannually</w:t>
      </w:r>
    </w:p>
    <w:p w:rsidR="00FB4256" w:rsidRPr="006D6E27" w:rsidRDefault="00FB4256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Every three year</w:t>
      </w:r>
    </w:p>
    <w:p w:rsidR="00FB4256" w:rsidRPr="006D6E27" w:rsidRDefault="00FB4256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1A29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B4256" w:rsidRPr="006D6E27" w:rsidRDefault="003D0544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Which of the followings fit the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tocol of colorectal cancer screening in Hungary?</w:t>
      </w:r>
    </w:p>
    <w:p w:rsidR="008D7E85" w:rsidRPr="006D6E27" w:rsidRDefault="008D7E8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3D0544" w:rsidRPr="006D6E27">
        <w:rPr>
          <w:rFonts w:ascii="Times New Roman" w:hAnsi="Times New Roman" w:cs="Times New Roman"/>
          <w:sz w:val="24"/>
          <w:szCs w:val="24"/>
          <w:lang w:val="en-GB"/>
        </w:rPr>
        <w:t>”</w:t>
      </w:r>
      <w:proofErr w:type="gramEnd"/>
      <w:r w:rsidR="003D0544">
        <w:rPr>
          <w:rFonts w:ascii="Times New Roman" w:hAnsi="Times New Roman" w:cs="Times New Roman"/>
          <w:sz w:val="24"/>
          <w:szCs w:val="24"/>
          <w:lang w:val="en-GB"/>
        </w:rPr>
        <w:t>one-</w:t>
      </w:r>
      <w:r w:rsidR="003D0544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stage”, </w:t>
      </w:r>
      <w:r w:rsidR="003D0544">
        <w:rPr>
          <w:rFonts w:ascii="Times New Roman" w:hAnsi="Times New Roman" w:cs="Times New Roman"/>
          <w:sz w:val="24"/>
          <w:szCs w:val="24"/>
          <w:lang w:val="en-GB"/>
        </w:rPr>
        <w:t xml:space="preserve">screening </w:t>
      </w:r>
      <w:r w:rsidR="003D0544" w:rsidRPr="006D6E27">
        <w:rPr>
          <w:rFonts w:ascii="Times New Roman" w:hAnsi="Times New Roman" w:cs="Times New Roman"/>
          <w:sz w:val="24"/>
          <w:szCs w:val="24"/>
          <w:lang w:val="en-GB"/>
        </w:rPr>
        <w:t>with stool examination.</w:t>
      </w:r>
    </w:p>
    <w:p w:rsidR="008D7E85" w:rsidRPr="006D6E27" w:rsidRDefault="008D7E8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”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29372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stage”, the screenin</w:t>
      </w:r>
      <w:r w:rsidR="002D196B">
        <w:rPr>
          <w:rFonts w:ascii="Times New Roman" w:hAnsi="Times New Roman" w:cs="Times New Roman"/>
          <w:sz w:val="24"/>
          <w:szCs w:val="24"/>
          <w:lang w:val="en-GB"/>
        </w:rPr>
        <w:t>g is performed</w:t>
      </w:r>
      <w:r w:rsidR="00330680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colonoscopy.</w:t>
      </w:r>
    </w:p>
    <w:p w:rsidR="008D7E85" w:rsidRPr="006D6E27" w:rsidRDefault="008D7E8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  ”</w:t>
      </w:r>
      <w:proofErr w:type="gramEnd"/>
      <w:r w:rsidR="00293724">
        <w:rPr>
          <w:rFonts w:ascii="Times New Roman" w:hAnsi="Times New Roman" w:cs="Times New Roman"/>
          <w:sz w:val="24"/>
          <w:szCs w:val="24"/>
          <w:lang w:val="en-GB"/>
        </w:rPr>
        <w:t>two-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stage”, </w:t>
      </w:r>
      <w:r w:rsidR="009A54B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first stage is stool examination, in the case of a positive test result, a co</w:t>
      </w:r>
      <w:r w:rsidR="009A54BF">
        <w:rPr>
          <w:rFonts w:ascii="Times New Roman" w:hAnsi="Times New Roman" w:cs="Times New Roman"/>
          <w:sz w:val="24"/>
          <w:szCs w:val="24"/>
          <w:lang w:val="en-GB"/>
        </w:rPr>
        <w:t>lonoscopy should be performed in the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second stage</w:t>
      </w:r>
      <w:r w:rsidR="00F14F1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D7E85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o you consider yourself well-informed about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lorectal cancer screening?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A1C71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Is an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arly-stage colorectal cancer curable?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A1C71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oes/Did any case of colorectal cancer occur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your family?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A1C71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n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early-stage colorectal cancer be asymptomati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785219" w:rsidRPr="006D6E27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785219" w:rsidRPr="006D6E27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3C5075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85219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From which sour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ave you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athered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 about</w:t>
      </w:r>
      <w:r w:rsidR="005D3C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lorectal cancer? </w:t>
      </w:r>
      <w:bookmarkStart w:id="0" w:name="_GoBack"/>
      <w:bookmarkEnd w:id="0"/>
      <w:r w:rsidR="004120B8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4120B8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120B8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4120B8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>General</w:t>
      </w:r>
      <w:proofErr w:type="gramEnd"/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practitioners, specialists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9668C">
        <w:rPr>
          <w:rFonts w:ascii="Times New Roman" w:hAnsi="Times New Roman" w:cs="Times New Roman"/>
          <w:sz w:val="24"/>
          <w:szCs w:val="24"/>
          <w:lang w:val="en-GB"/>
        </w:rPr>
        <w:t>Other</w:t>
      </w:r>
      <w:proofErr w:type="gramEnd"/>
      <w:r w:rsidR="0069668C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>ealth worker</w:t>
      </w:r>
      <w:r w:rsidR="0069668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(nurse, assistance</w:t>
      </w:r>
      <w:r w:rsidR="0069668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etc.)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Friends</w:t>
      </w:r>
      <w:proofErr w:type="gramEnd"/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A69FD">
        <w:rPr>
          <w:rFonts w:ascii="Times New Roman" w:hAnsi="Times New Roman" w:cs="Times New Roman"/>
          <w:sz w:val="24"/>
          <w:szCs w:val="24"/>
          <w:lang w:val="en-GB"/>
        </w:rPr>
        <w:t xml:space="preserve"> colleagues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Family</w:t>
      </w:r>
      <w:proofErr w:type="gramEnd"/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members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Television</w:t>
      </w:r>
      <w:proofErr w:type="gramEnd"/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Internet</w:t>
      </w:r>
      <w:proofErr w:type="gramEnd"/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61C20"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Newspapers</w:t>
      </w:r>
      <w:proofErr w:type="gramEnd"/>
      <w:r w:rsidR="00661C20"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, brochures</w:t>
      </w:r>
    </w:p>
    <w:p w:rsidR="004A664A" w:rsidRPr="006D6E27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="00661C20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Other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>:…………………………..</w:t>
      </w:r>
    </w:p>
    <w:p w:rsidR="000E35DF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gramEnd"/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have not hea</w:t>
      </w:r>
      <w:r w:rsidR="0069668C">
        <w:rPr>
          <w:rFonts w:ascii="Times New Roman" w:hAnsi="Times New Roman" w:cs="Times New Roman"/>
          <w:sz w:val="24"/>
          <w:szCs w:val="24"/>
          <w:lang w:val="en-GB"/>
        </w:rPr>
        <w:t xml:space="preserve">rd about </w:t>
      </w:r>
      <w:r w:rsidR="0069668C" w:rsidRPr="006D6E27">
        <w:rPr>
          <w:rFonts w:ascii="Times New Roman" w:hAnsi="Times New Roman" w:cs="Times New Roman"/>
          <w:sz w:val="24"/>
          <w:szCs w:val="24"/>
          <w:lang w:val="en-GB"/>
        </w:rPr>
        <w:t>colorectal cancer.</w:t>
      </w:r>
    </w:p>
    <w:p w:rsidR="00B56FA8" w:rsidRDefault="00B56FA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029A2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lease, choose risk factors contribu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g to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development of colorectal cancer! </w:t>
      </w:r>
      <w:r w:rsidR="007666A3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7666A3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666A3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7666A3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Low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take of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fruit and vegetable 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High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take of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red and grilled meat 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Poultry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meat consumption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Alcoho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buse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High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fluid intake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High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calorie </w:t>
      </w:r>
      <w:r>
        <w:rPr>
          <w:rFonts w:ascii="Times New Roman" w:hAnsi="Times New Roman" w:cs="Times New Roman"/>
          <w:sz w:val="24"/>
          <w:szCs w:val="24"/>
          <w:lang w:val="en-GB"/>
        </w:rPr>
        <w:t>diet, particularly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fat</w:t>
      </w:r>
      <w:r>
        <w:rPr>
          <w:rFonts w:ascii="Times New Roman" w:hAnsi="Times New Roman" w:cs="Times New Roman"/>
          <w:sz w:val="24"/>
          <w:szCs w:val="24"/>
          <w:lang w:val="en-GB"/>
        </w:rPr>
        <w:t>-rich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Positiv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family history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g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bove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6D6E27">
        <w:rPr>
          <w:rFonts w:ascii="Times New Roman" w:hAnsi="Times New Roman" w:cs="Times New Roman"/>
          <w:sz w:val="24"/>
          <w:szCs w:val="24"/>
          <w:lang w:val="en-GB"/>
        </w:rPr>
        <w:t>Overweight</w:t>
      </w:r>
      <w:r>
        <w:rPr>
          <w:rFonts w:ascii="Times New Roman" w:hAnsi="Times New Roman" w:cs="Times New Roman"/>
          <w:sz w:val="24"/>
          <w:szCs w:val="24"/>
          <w:lang w:val="en-GB"/>
        </w:rPr>
        <w:t>edness</w:t>
      </w:r>
      <w:proofErr w:type="spellEnd"/>
      <w:proofErr w:type="gramEnd"/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Inflammatory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bowel diseases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Intestinal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infections 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Smoking</w:t>
      </w:r>
      <w:proofErr w:type="gramEnd"/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High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blood pressure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Sedentary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lifestyle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Ora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ves (‘pills’)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p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ainkiller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69668C" w:rsidRPr="006D6E2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Superficia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lyps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the colon</w:t>
      </w:r>
    </w:p>
    <w:p w:rsidR="00C029A2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lease, choose the mos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ypical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mptoms of colorectal cancer!</w:t>
      </w:r>
      <w:r w:rsidR="00F23FDA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107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250107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107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250107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Strong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D6E27">
        <w:rPr>
          <w:rFonts w:ascii="Times New Roman" w:hAnsi="Times New Roman" w:cs="Times New Roman"/>
          <w:sz w:val="24"/>
          <w:szCs w:val="24"/>
          <w:lang w:val="en-GB"/>
        </w:rPr>
        <w:t>crampy</w:t>
      </w:r>
      <w:proofErr w:type="spell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abdominal pain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Unintentional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weight loss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hange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in bowel habits, including </w:t>
      </w:r>
      <w:proofErr w:type="spellStart"/>
      <w:r w:rsidRPr="006D6E27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or constipation 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Weakness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or fatigue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Frequent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nausea, vomiting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High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blood pressure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Elev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level of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blood glucose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Bloating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, or a feel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incomplete emptying of the bowels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>af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ving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a bowel</w:t>
      </w:r>
      <w:r w:rsidR="006F3D93">
        <w:rPr>
          <w:rFonts w:ascii="Times New Roman" w:hAnsi="Times New Roman" w:cs="Times New Roman"/>
          <w:sz w:val="24"/>
          <w:szCs w:val="24"/>
          <w:lang w:val="en-GB"/>
        </w:rPr>
        <w:br/>
        <w:t xml:space="preserve">     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movement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Blood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in your stool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Fever</w:t>
      </w:r>
      <w:proofErr w:type="gramEnd"/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Dizziness</w:t>
      </w:r>
      <w:proofErr w:type="gramEnd"/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Poor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appetite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A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lump around the back pass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nus)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D6E2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Rectal</w:t>
      </w:r>
      <w:proofErr w:type="gramEnd"/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bleeding</w:t>
      </w:r>
    </w:p>
    <w:p w:rsidR="00F23FDA" w:rsidRPr="006D6E27" w:rsidRDefault="00A714BD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ould you like to get more information about colorectal cancer screening?</w:t>
      </w:r>
    </w:p>
    <w:p w:rsidR="00A714BD" w:rsidRPr="006D6E27" w:rsidRDefault="00A714BD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A714BD" w:rsidRPr="006D6E27" w:rsidRDefault="00A714BD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633987" w:rsidRPr="006D6E27" w:rsidRDefault="00633987" w:rsidP="005C5A94">
      <w:pPr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33987" w:rsidRPr="006D6E27" w:rsidSect="00607262">
      <w:footerReference w:type="default" r:id="rId10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C51" w:rsidRDefault="002A3C51" w:rsidP="002A3C51">
      <w:pPr>
        <w:spacing w:after="0" w:line="240" w:lineRule="auto"/>
      </w:pPr>
      <w:r>
        <w:separator/>
      </w:r>
    </w:p>
  </w:endnote>
  <w:endnote w:type="continuationSeparator" w:id="0">
    <w:p w:rsidR="002A3C51" w:rsidRDefault="002A3C51" w:rsidP="002A3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1028819"/>
      <w:docPartObj>
        <w:docPartGallery w:val="Page Numbers (Bottom of Page)"/>
        <w:docPartUnique/>
      </w:docPartObj>
    </w:sdtPr>
    <w:sdtEndPr/>
    <w:sdtContent>
      <w:p w:rsidR="002A3C51" w:rsidRDefault="002A3C51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641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C51" w:rsidRDefault="002A3C51" w:rsidP="002A3C51">
      <w:pPr>
        <w:spacing w:after="0" w:line="240" w:lineRule="auto"/>
      </w:pPr>
      <w:r>
        <w:separator/>
      </w:r>
    </w:p>
  </w:footnote>
  <w:footnote w:type="continuationSeparator" w:id="0">
    <w:p w:rsidR="002A3C51" w:rsidRDefault="002A3C51" w:rsidP="002A3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0A67"/>
    <w:multiLevelType w:val="hybridMultilevel"/>
    <w:tmpl w:val="8D94E68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156C1B"/>
    <w:multiLevelType w:val="hybridMultilevel"/>
    <w:tmpl w:val="11C404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F26C7C"/>
    <w:multiLevelType w:val="hybridMultilevel"/>
    <w:tmpl w:val="28E2CB08"/>
    <w:lvl w:ilvl="0" w:tplc="EC3A29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D53BC4"/>
    <w:multiLevelType w:val="hybridMultilevel"/>
    <w:tmpl w:val="1C00AD5A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8A02A56"/>
    <w:multiLevelType w:val="hybridMultilevel"/>
    <w:tmpl w:val="C5004ECA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1C321EC"/>
    <w:multiLevelType w:val="hybridMultilevel"/>
    <w:tmpl w:val="0EDAFD06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B30360D"/>
    <w:multiLevelType w:val="hybridMultilevel"/>
    <w:tmpl w:val="C3E0028C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E91"/>
    <w:rsid w:val="000624A0"/>
    <w:rsid w:val="00067879"/>
    <w:rsid w:val="000A1C71"/>
    <w:rsid w:val="000C2D4F"/>
    <w:rsid w:val="000E35DF"/>
    <w:rsid w:val="001A293E"/>
    <w:rsid w:val="001B0D6C"/>
    <w:rsid w:val="001F0EA2"/>
    <w:rsid w:val="00200027"/>
    <w:rsid w:val="00205D30"/>
    <w:rsid w:val="00222F70"/>
    <w:rsid w:val="002403BF"/>
    <w:rsid w:val="00250107"/>
    <w:rsid w:val="002623CA"/>
    <w:rsid w:val="00293724"/>
    <w:rsid w:val="002A3C51"/>
    <w:rsid w:val="002D132C"/>
    <w:rsid w:val="002D196B"/>
    <w:rsid w:val="00330680"/>
    <w:rsid w:val="003561A6"/>
    <w:rsid w:val="00363A48"/>
    <w:rsid w:val="00395FF3"/>
    <w:rsid w:val="00397C8A"/>
    <w:rsid w:val="003B48EA"/>
    <w:rsid w:val="003B512B"/>
    <w:rsid w:val="003C5075"/>
    <w:rsid w:val="003C7C05"/>
    <w:rsid w:val="003D0544"/>
    <w:rsid w:val="0040448B"/>
    <w:rsid w:val="004120B8"/>
    <w:rsid w:val="00427647"/>
    <w:rsid w:val="00465CD4"/>
    <w:rsid w:val="00467502"/>
    <w:rsid w:val="004A664A"/>
    <w:rsid w:val="004B0CB9"/>
    <w:rsid w:val="00543C69"/>
    <w:rsid w:val="00552F05"/>
    <w:rsid w:val="005A2731"/>
    <w:rsid w:val="005B2274"/>
    <w:rsid w:val="005C5A94"/>
    <w:rsid w:val="005D3C4B"/>
    <w:rsid w:val="005D7E91"/>
    <w:rsid w:val="00607262"/>
    <w:rsid w:val="00621D28"/>
    <w:rsid w:val="00633987"/>
    <w:rsid w:val="00637140"/>
    <w:rsid w:val="00653C15"/>
    <w:rsid w:val="00656A84"/>
    <w:rsid w:val="00661C20"/>
    <w:rsid w:val="006808CC"/>
    <w:rsid w:val="0069668C"/>
    <w:rsid w:val="006D4160"/>
    <w:rsid w:val="006D6E27"/>
    <w:rsid w:val="006F3D93"/>
    <w:rsid w:val="00706080"/>
    <w:rsid w:val="00711A0F"/>
    <w:rsid w:val="007666A3"/>
    <w:rsid w:val="00785219"/>
    <w:rsid w:val="007A4641"/>
    <w:rsid w:val="007C7B75"/>
    <w:rsid w:val="007D257A"/>
    <w:rsid w:val="007E1631"/>
    <w:rsid w:val="00802AF6"/>
    <w:rsid w:val="008A69FD"/>
    <w:rsid w:val="008C210E"/>
    <w:rsid w:val="008D7E85"/>
    <w:rsid w:val="008F33DC"/>
    <w:rsid w:val="00912449"/>
    <w:rsid w:val="009759EA"/>
    <w:rsid w:val="009A54BF"/>
    <w:rsid w:val="009D111E"/>
    <w:rsid w:val="00A14D2E"/>
    <w:rsid w:val="00A714BD"/>
    <w:rsid w:val="00AD3455"/>
    <w:rsid w:val="00AF14A0"/>
    <w:rsid w:val="00B17840"/>
    <w:rsid w:val="00B35021"/>
    <w:rsid w:val="00B364EF"/>
    <w:rsid w:val="00B56FA8"/>
    <w:rsid w:val="00B57AA4"/>
    <w:rsid w:val="00B60BA4"/>
    <w:rsid w:val="00B952F7"/>
    <w:rsid w:val="00BD7706"/>
    <w:rsid w:val="00BF2713"/>
    <w:rsid w:val="00BF3EFB"/>
    <w:rsid w:val="00C010A0"/>
    <w:rsid w:val="00C029A2"/>
    <w:rsid w:val="00C14A35"/>
    <w:rsid w:val="00C87835"/>
    <w:rsid w:val="00CA1357"/>
    <w:rsid w:val="00CF033F"/>
    <w:rsid w:val="00CF3EDA"/>
    <w:rsid w:val="00D31578"/>
    <w:rsid w:val="00D7403C"/>
    <w:rsid w:val="00D8493F"/>
    <w:rsid w:val="00DC33C0"/>
    <w:rsid w:val="00DD4D0F"/>
    <w:rsid w:val="00DD756D"/>
    <w:rsid w:val="00DE6BE5"/>
    <w:rsid w:val="00E161A9"/>
    <w:rsid w:val="00E40588"/>
    <w:rsid w:val="00E52631"/>
    <w:rsid w:val="00E7717B"/>
    <w:rsid w:val="00E84E72"/>
    <w:rsid w:val="00EA34EC"/>
    <w:rsid w:val="00F14F19"/>
    <w:rsid w:val="00F23FDA"/>
    <w:rsid w:val="00F368FD"/>
    <w:rsid w:val="00F61AC3"/>
    <w:rsid w:val="00F927B7"/>
    <w:rsid w:val="00F959BC"/>
    <w:rsid w:val="00F970BD"/>
    <w:rsid w:val="00FB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C7C05"/>
    <w:pPr>
      <w:ind w:left="720"/>
      <w:contextualSpacing/>
    </w:pPr>
  </w:style>
  <w:style w:type="paragraph" w:styleId="Szvegtrzs">
    <w:name w:val="Body Text"/>
    <w:basedOn w:val="Norml"/>
    <w:link w:val="SzvegtrzsChar"/>
    <w:rsid w:val="003C7C0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zvegtrzsChar">
    <w:name w:val="Szövegtörzs Char"/>
    <w:basedOn w:val="Bekezdsalapbettpusa"/>
    <w:link w:val="Szvegtrzs"/>
    <w:rsid w:val="003C7C05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t">
    <w:name w:val="st"/>
    <w:basedOn w:val="Bekezdsalapbettpusa"/>
    <w:rsid w:val="00621D28"/>
  </w:style>
  <w:style w:type="character" w:styleId="Kiemels">
    <w:name w:val="Emphasis"/>
    <w:basedOn w:val="Bekezdsalapbettpusa"/>
    <w:uiPriority w:val="20"/>
    <w:qFormat/>
    <w:rsid w:val="00621D28"/>
    <w:rPr>
      <w:i/>
      <w:iCs/>
    </w:rPr>
  </w:style>
  <w:style w:type="character" w:customStyle="1" w:styleId="shorttext">
    <w:name w:val="short_text"/>
    <w:basedOn w:val="Bekezdsalapbettpusa"/>
    <w:rsid w:val="00395FF3"/>
  </w:style>
  <w:style w:type="character" w:styleId="Kiemels2">
    <w:name w:val="Strong"/>
    <w:basedOn w:val="Bekezdsalapbettpusa"/>
    <w:uiPriority w:val="22"/>
    <w:qFormat/>
    <w:rsid w:val="000624A0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11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11A0F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3C51"/>
  </w:style>
  <w:style w:type="paragraph" w:styleId="llb">
    <w:name w:val="footer"/>
    <w:basedOn w:val="Norml"/>
    <w:link w:val="llb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3C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C7C05"/>
    <w:pPr>
      <w:ind w:left="720"/>
      <w:contextualSpacing/>
    </w:pPr>
  </w:style>
  <w:style w:type="paragraph" w:styleId="Szvegtrzs">
    <w:name w:val="Body Text"/>
    <w:basedOn w:val="Norml"/>
    <w:link w:val="SzvegtrzsChar"/>
    <w:rsid w:val="003C7C0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zvegtrzsChar">
    <w:name w:val="Szövegtörzs Char"/>
    <w:basedOn w:val="Bekezdsalapbettpusa"/>
    <w:link w:val="Szvegtrzs"/>
    <w:rsid w:val="003C7C05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t">
    <w:name w:val="st"/>
    <w:basedOn w:val="Bekezdsalapbettpusa"/>
    <w:rsid w:val="00621D28"/>
  </w:style>
  <w:style w:type="character" w:styleId="Kiemels">
    <w:name w:val="Emphasis"/>
    <w:basedOn w:val="Bekezdsalapbettpusa"/>
    <w:uiPriority w:val="20"/>
    <w:qFormat/>
    <w:rsid w:val="00621D28"/>
    <w:rPr>
      <w:i/>
      <w:iCs/>
    </w:rPr>
  </w:style>
  <w:style w:type="character" w:customStyle="1" w:styleId="shorttext">
    <w:name w:val="short_text"/>
    <w:basedOn w:val="Bekezdsalapbettpusa"/>
    <w:rsid w:val="00395FF3"/>
  </w:style>
  <w:style w:type="character" w:styleId="Kiemels2">
    <w:name w:val="Strong"/>
    <w:basedOn w:val="Bekezdsalapbettpusa"/>
    <w:uiPriority w:val="22"/>
    <w:qFormat/>
    <w:rsid w:val="000624A0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11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11A0F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3C51"/>
  </w:style>
  <w:style w:type="paragraph" w:styleId="llb">
    <w:name w:val="footer"/>
    <w:basedOn w:val="Norml"/>
    <w:link w:val="llb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3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B17C2-4537-4A08-B581-6FB99F04F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3</Pages>
  <Words>453</Words>
  <Characters>3127</Characters>
  <Application>Microsoft Office Word</Application>
  <DocSecurity>0</DocSecurity>
  <Lines>26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cska</dc:creator>
  <cp:lastModifiedBy>Noacska</cp:lastModifiedBy>
  <cp:revision>103</cp:revision>
  <dcterms:created xsi:type="dcterms:W3CDTF">2018-06-14T07:28:00Z</dcterms:created>
  <dcterms:modified xsi:type="dcterms:W3CDTF">2018-06-16T13:02:00Z</dcterms:modified>
</cp:coreProperties>
</file>